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dditional file 1. </w:t>
      </w:r>
      <w:r>
        <w:rPr>
          <w:rFonts w:eastAsia="Times New Roman" w:cs="Times New Roman" w:ascii="Times New Roman" w:hAnsi="Times New Roman"/>
          <w:sz w:val="24"/>
          <w:szCs w:val="24"/>
        </w:rPr>
        <w:t>Core questionnaires and additional items/scales in the Lolland-Falster Health Study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able 1</w:t>
      </w:r>
      <w:r>
        <w:rPr/>
        <w:t>a. Core questionnaires in Lolland-Falster Health Study, total number of items in brackets.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2443"/>
        <w:gridCol w:w="2409"/>
        <w:gridCol w:w="2762"/>
        <w:gridCol w:w="4061"/>
      </w:tblGrid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0-1 year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4)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2-3 year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04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4-10 year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11)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11-17 year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55)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Adults 18+ year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99)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4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alth and well-being, e.g., Cantril ladder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WHO-5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me environmen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me environ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me environmen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iends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ntal health, e.g., MD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AS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PLIK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y car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y ca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y car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ullying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lf-care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astfeeding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astfeedi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eases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reen tim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ysical activity and sport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in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lth and well-being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por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port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scription and over-the-counter medication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eases and symptom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reen tim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t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ar, nose and throat problem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lth and well-bei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reen tim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reen time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reen time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eases and symptom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lth and well-be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ysical activity and sport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ar, nose and throat problem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eases and symptom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cohol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port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ntal health and functioning, e.g., SDQ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ntal health and functioning, e.g., SDQ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egal drugs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lth and well-being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ight and weight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eases and symptoms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moking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ntal health and functioning, e.g., SDQ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PLIK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ts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fe events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cohol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berty</w:t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legal drugs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riods, pregnancies and birth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7)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amily and friends 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fe events</w:t>
            </w:r>
          </w:p>
        </w:tc>
      </w:tr>
      <w:tr>
        <w:trPr/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rital status</w:t>
            </w:r>
          </w:p>
        </w:tc>
      </w:tr>
      <w:tr>
        <w:trPr/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ducation and work status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>Items for female participants only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SDQ: Strengths and Difficulties Questionnaire; MDI: Major Depression Inventory; ASS: Anxiety Symptom Scale [Danish: Angst-Symptom-Spørgeskemaet]; PLIKS: Psychosis-like symptom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1b. Additional items/scales in the Lolland-Falster Health Study questionnaires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18"/>
        <w:gridCol w:w="2774"/>
        <w:gridCol w:w="2094"/>
        <w:gridCol w:w="6027"/>
      </w:tblGrid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-1 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2-3 years</w:t>
            </w:r>
          </w:p>
        </w:tc>
        <w:tc>
          <w:tcPr>
            <w:tcW w:w="2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4-10 year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1-17 years</w:t>
            </w:r>
          </w:p>
        </w:tc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dults 18+ year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itis med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itis med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ar, nose and throat problem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y relationship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rriers to assessing mental health car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itis medi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trike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rsonality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BF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trike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lth literacy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HLQ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8]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orkloa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,c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ar, nose and throat problem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,c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nsillit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,d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noring and apno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,c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ailty and function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SHARE-F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9]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rinary incontinence in wome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, ICQI-UI SF and ICIQ-OAB 08/04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using and indoor environmen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ffic nois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40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7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nd turbine nois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eastAsia="Times New Roman" w:cs="Times New Roman" w:ascii="Times New Roman" w:hAnsi="Times New Roman"/>
          <w:sz w:val="18"/>
          <w:szCs w:val="18"/>
        </w:rPr>
        <w:t>Triggered by response to selected items in the core questionnaire.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Administrered for a defined number of responses or period of time.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eastAsia="Times New Roman" w:cs="Times New Roman" w:ascii="Times New Roman" w:hAnsi="Times New Roman"/>
          <w:sz w:val="18"/>
          <w:szCs w:val="18"/>
        </w:rPr>
        <w:t>Triggered by age.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>Triggered by gender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BFI: The Big Five Inventory; HLQ: Health Literacy Questionnaire; SHARE.FI: Survey of Health, Ageing and Retirement Frailty Instrument; ICQI-UI SF: International Consultation on Incontinence Modular Questionnaire – Urinary Incontinence Short-form; ICIQ-OAB 08/04: International Consultation on Incontinence Modular Questionnaire – Overactive Bladder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1. Cantril H. The pattern of human concerns. New Brunswick: Rutgers University Press; 1965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2. Topp CW, Østergaard SD, Søndergaard S, Bech P. The WHO-5 well-being index: A systematic review of the literature. Psychother Psychosom. 2015;84:167–76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3. Nielsen MG, Ørnbøl E, Bech P, Vestergaard M, Christensen KS. The criterion validity of the web-based major depression inventory when used on clinical suspicion of depression in primary care. Clin Epidemiol. 2017;9:355–65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4. Gerlach J, Psykiatrifonden. The anxiety book. The symptoms, causes and treatment of anxiety [in Danish]. Kbh.: PsykiatriFonden; 2008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5. Nordgaard J, Buch-Pedersen M, Hastrup LH, Haahr UH, Simonsen E. Measuring Psychotic-Like Experiences in the General Population. Psychopathology. 2019;52:240–7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6. Goodman R. Psychometric Properties of the Strengths and Difficulties Questionnaire. J Am Acad Child Adolesc Psychiatry. 2001;40:1337–45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7. Gosling SD, Rentfrow PJ, Swann WB. A very brief measure of the Big-Five personality domains. J Res Pers. 2003;37:504–28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8. Osborne RH, Batterham RW, Elsworth GR, Hawkins M, Buchbinder R. The grounded psychometric development and initial validation of the Health Literacy Questionnaire (HLQ). BMC Public Health. 2013;13:658. doi:10.1186/1471-2458-13-658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9. Jacobsen KK, Jepsen R, Lembeck MA, Nilsson C, Holm E. Associations between the SHARE frailty phenotype and common frailty characteristics: Evidence from a large Danish population study. BMJ Open. 2019;9.</w:t>
      </w:r>
      <w:r>
        <w:rPr>
          <w:rFonts w:cs="Times New Roman" w:ascii="Times New Roman" w:hAnsi="Times New Roman"/>
          <w:sz w:val="18"/>
          <w:szCs w:val="18"/>
        </w:rPr>
        <w:t xml:space="preserve"> doi:10.1136/bmjopen-2019-032597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10. Avery K, Donovan J, Peters TJ, Shaw C, Gotoh M, Abrams P. ICIQ: A brief and robust measure for evaluating the symptoms and impact of urinary incontinence. Neurourology and Urodynamics. 2004;23:322–30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Segoe UI" w:hAnsi="Segoe UI" w:eastAsia="Calibri" w:cs="Segoe UI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8:46:00Z</dcterms:created>
  <dc:creator>Randi Jepsen</dc:creator>
  <dc:description/>
  <cp:keywords/>
  <dc:language>en-US</dc:language>
  <cp:lastModifiedBy>Randi Jepsen</cp:lastModifiedBy>
  <dcterms:modified xsi:type="dcterms:W3CDTF">2020-02-14T08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mc-medical-research-methodology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harvard-cite-them-right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MC Medical Research Methodology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8th edition</vt:lpwstr>
  </property>
</Properties>
</file>